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05CD" w14:textId="397BF013" w:rsidR="003345B8" w:rsidRPr="00F87805" w:rsidRDefault="00C800EB" w:rsidP="00F8780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bookmarkEnd w:id="0"/>
      <w:r w:rsidRPr="00C70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87805" w:rsidRPr="00F87805">
        <w:rPr>
          <w:rFonts w:ascii="Times New Roman" w:hAnsi="Times New Roman" w:cs="Times New Roman"/>
          <w:b/>
          <w:bCs/>
          <w:sz w:val="24"/>
          <w:szCs w:val="28"/>
        </w:rPr>
        <w:t xml:space="preserve">Table 1. </w:t>
      </w:r>
      <w:r w:rsidR="00272009" w:rsidRPr="00272009">
        <w:rPr>
          <w:rFonts w:ascii="Times New Roman" w:hAnsi="Times New Roman" w:cs="Times New Roman"/>
          <w:b/>
          <w:bCs/>
          <w:sz w:val="24"/>
          <w:szCs w:val="28"/>
        </w:rPr>
        <w:t xml:space="preserve">The proportion </w:t>
      </w:r>
      <w:r w:rsidR="00F87805" w:rsidRPr="00F87805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 w:rsidR="00F87805">
        <w:rPr>
          <w:rFonts w:ascii="Times New Roman" w:hAnsi="Times New Roman" w:cs="Times New Roman"/>
          <w:b/>
          <w:bCs/>
          <w:sz w:val="24"/>
          <w:szCs w:val="28"/>
        </w:rPr>
        <w:t xml:space="preserve">whole-brain </w:t>
      </w:r>
      <w:r w:rsidR="00F87805" w:rsidRPr="00F87805">
        <w:rPr>
          <w:rFonts w:ascii="Times New Roman" w:hAnsi="Times New Roman" w:cs="Times New Roman"/>
          <w:b/>
          <w:bCs/>
          <w:sz w:val="24"/>
          <w:szCs w:val="28"/>
        </w:rPr>
        <w:t>input of the vGlut2 neurons in the LH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3362"/>
        <w:gridCol w:w="2663"/>
        <w:gridCol w:w="2849"/>
      </w:tblGrid>
      <w:tr w:rsidR="003345B8" w:rsidRPr="003345B8" w14:paraId="7B002D76" w14:textId="77777777" w:rsidTr="002E29FE">
        <w:trPr>
          <w:trHeight w:val="285"/>
        </w:trPr>
        <w:tc>
          <w:tcPr>
            <w:tcW w:w="0" w:type="auto"/>
            <w:vAlign w:val="center"/>
          </w:tcPr>
          <w:p w14:paraId="7B875AEB" w14:textId="77777777" w:rsidR="003345B8" w:rsidRPr="003345B8" w:rsidRDefault="003345B8" w:rsidP="002E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area</w:t>
            </w:r>
          </w:p>
        </w:tc>
        <w:tc>
          <w:tcPr>
            <w:tcW w:w="0" w:type="auto"/>
            <w:noWrap/>
            <w:hideMark/>
          </w:tcPr>
          <w:p w14:paraId="12B7D439" w14:textId="77777777" w:rsidR="003345B8" w:rsidRPr="003345B8" w:rsidRDefault="003345B8" w:rsidP="00334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region</w:t>
            </w:r>
          </w:p>
        </w:tc>
        <w:tc>
          <w:tcPr>
            <w:tcW w:w="0" w:type="auto"/>
            <w:noWrap/>
            <w:vAlign w:val="center"/>
            <w:hideMark/>
          </w:tcPr>
          <w:p w14:paraId="31554315" w14:textId="77777777" w:rsidR="003345B8" w:rsidRPr="00992942" w:rsidRDefault="003345B8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Input proportion in males</w:t>
            </w:r>
          </w:p>
        </w:tc>
        <w:tc>
          <w:tcPr>
            <w:tcW w:w="0" w:type="auto"/>
            <w:noWrap/>
            <w:vAlign w:val="center"/>
            <w:hideMark/>
          </w:tcPr>
          <w:p w14:paraId="2EFB5532" w14:textId="77777777" w:rsidR="003345B8" w:rsidRPr="00992942" w:rsidRDefault="003345B8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Input proportion in females</w:t>
            </w:r>
          </w:p>
        </w:tc>
      </w:tr>
      <w:tr w:rsidR="00A2089A" w:rsidRPr="003345B8" w14:paraId="5897376A" w14:textId="77777777" w:rsidTr="002E29FE">
        <w:trPr>
          <w:trHeight w:val="285"/>
        </w:trPr>
        <w:tc>
          <w:tcPr>
            <w:tcW w:w="0" w:type="auto"/>
            <w:vAlign w:val="center"/>
          </w:tcPr>
          <w:p w14:paraId="50DD00F3" w14:textId="77777777" w:rsidR="00A2089A" w:rsidRPr="003345B8" w:rsidRDefault="00021398" w:rsidP="002E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Olfactory areas</w:t>
            </w:r>
          </w:p>
        </w:tc>
        <w:tc>
          <w:tcPr>
            <w:tcW w:w="0" w:type="auto"/>
            <w:noWrap/>
          </w:tcPr>
          <w:p w14:paraId="497A587F" w14:textId="4B15162F" w:rsidR="00A2089A" w:rsidRPr="00A2089A" w:rsidRDefault="00A208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5A1E164" w14:textId="77777777" w:rsidR="00A2089A" w:rsidRPr="00992942" w:rsidRDefault="00A2089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5E50B0B0" w14:textId="77777777" w:rsidR="00A2089A" w:rsidRPr="00992942" w:rsidRDefault="00A2089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235DA" w:rsidRPr="003345B8" w14:paraId="48F716F3" w14:textId="77777777" w:rsidTr="008A7939">
        <w:trPr>
          <w:trHeight w:val="285"/>
        </w:trPr>
        <w:tc>
          <w:tcPr>
            <w:tcW w:w="0" w:type="auto"/>
            <w:vMerge w:val="restart"/>
            <w:vAlign w:val="center"/>
          </w:tcPr>
          <w:p w14:paraId="3C35B16E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Cereberal cortex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noWrap/>
            <w:hideMark/>
          </w:tcPr>
          <w:p w14:paraId="72E48D38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Anterior cingulate area</w:t>
            </w:r>
          </w:p>
        </w:tc>
        <w:tc>
          <w:tcPr>
            <w:tcW w:w="0" w:type="auto"/>
            <w:noWrap/>
            <w:hideMark/>
          </w:tcPr>
          <w:p w14:paraId="450A8964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40459878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6235DA" w:rsidRPr="003345B8" w14:paraId="131E19E3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4A383C92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789423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Motor cortex</w:t>
            </w:r>
          </w:p>
        </w:tc>
        <w:tc>
          <w:tcPr>
            <w:tcW w:w="0" w:type="auto"/>
            <w:noWrap/>
            <w:hideMark/>
          </w:tcPr>
          <w:p w14:paraId="2ED80085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F98C72F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235DA" w:rsidRPr="003345B8" w14:paraId="11195239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04D3DBB5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A051BF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noWrap/>
            <w:hideMark/>
          </w:tcPr>
          <w:p w14:paraId="776CDF8E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C93C41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235DA" w:rsidRPr="003345B8" w14:paraId="57DE1AFD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1374088F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792419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nsular cortex</w:t>
            </w:r>
          </w:p>
        </w:tc>
        <w:tc>
          <w:tcPr>
            <w:tcW w:w="0" w:type="auto"/>
            <w:noWrap/>
            <w:hideMark/>
          </w:tcPr>
          <w:p w14:paraId="736ABE3A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110AD88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35DA" w:rsidRPr="003345B8" w14:paraId="70DEE6CC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7EBE3AEA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2E72F7F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omatosensory cortex</w:t>
            </w:r>
          </w:p>
        </w:tc>
        <w:tc>
          <w:tcPr>
            <w:tcW w:w="0" w:type="auto"/>
            <w:noWrap/>
            <w:hideMark/>
          </w:tcPr>
          <w:p w14:paraId="5A160B27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AB6C637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235DA" w:rsidRPr="003345B8" w14:paraId="55765D27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32491081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0AEA06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rbital cortex</w:t>
            </w:r>
          </w:p>
        </w:tc>
        <w:tc>
          <w:tcPr>
            <w:tcW w:w="0" w:type="auto"/>
            <w:noWrap/>
            <w:hideMark/>
          </w:tcPr>
          <w:p w14:paraId="15C0B4C2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CE34262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235DA" w:rsidRPr="003345B8" w14:paraId="0849136E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38E079CF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6ADCF78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Retrosplenial area</w:t>
            </w:r>
          </w:p>
        </w:tc>
        <w:tc>
          <w:tcPr>
            <w:tcW w:w="0" w:type="auto"/>
            <w:noWrap/>
            <w:hideMark/>
          </w:tcPr>
          <w:p w14:paraId="24FCFD32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88A2F66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35DA" w:rsidRPr="003345B8" w14:paraId="69E616E1" w14:textId="77777777" w:rsidTr="008A7939">
        <w:trPr>
          <w:trHeight w:val="285"/>
        </w:trPr>
        <w:tc>
          <w:tcPr>
            <w:tcW w:w="0" w:type="auto"/>
            <w:vMerge/>
            <w:vAlign w:val="center"/>
          </w:tcPr>
          <w:p w14:paraId="767B1F5A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C6EA8F8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Ectorhinal area</w:t>
            </w:r>
          </w:p>
        </w:tc>
        <w:tc>
          <w:tcPr>
            <w:tcW w:w="0" w:type="auto"/>
            <w:noWrap/>
            <w:hideMark/>
          </w:tcPr>
          <w:p w14:paraId="6C5513DF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6E853DE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235DA" w:rsidRPr="003345B8" w14:paraId="12118600" w14:textId="77777777" w:rsidTr="000718D8">
        <w:trPr>
          <w:trHeight w:val="285"/>
        </w:trPr>
        <w:tc>
          <w:tcPr>
            <w:tcW w:w="0" w:type="auto"/>
            <w:vMerge w:val="restart"/>
            <w:vAlign w:val="center"/>
          </w:tcPr>
          <w:p w14:paraId="3B08AE86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iatum</w:t>
            </w:r>
          </w:p>
        </w:tc>
        <w:tc>
          <w:tcPr>
            <w:tcW w:w="0" w:type="auto"/>
            <w:noWrap/>
            <w:hideMark/>
          </w:tcPr>
          <w:p w14:paraId="571C1D06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  <w:tc>
          <w:tcPr>
            <w:tcW w:w="0" w:type="auto"/>
            <w:noWrap/>
            <w:hideMark/>
          </w:tcPr>
          <w:p w14:paraId="6C9260EB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69D0D3C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235DA" w:rsidRPr="003345B8" w14:paraId="06ED3303" w14:textId="77777777" w:rsidTr="000718D8">
        <w:trPr>
          <w:trHeight w:val="285"/>
        </w:trPr>
        <w:tc>
          <w:tcPr>
            <w:tcW w:w="0" w:type="auto"/>
            <w:vMerge/>
            <w:vAlign w:val="center"/>
          </w:tcPr>
          <w:p w14:paraId="454E6140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F5B761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0" w:type="auto"/>
            <w:noWrap/>
            <w:hideMark/>
          </w:tcPr>
          <w:p w14:paraId="6F88E9FD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2858286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235DA" w:rsidRPr="003345B8" w14:paraId="5EA27246" w14:textId="77777777" w:rsidTr="000718D8">
        <w:trPr>
          <w:trHeight w:val="285"/>
        </w:trPr>
        <w:tc>
          <w:tcPr>
            <w:tcW w:w="0" w:type="auto"/>
            <w:vMerge/>
            <w:vAlign w:val="center"/>
          </w:tcPr>
          <w:p w14:paraId="54CAB5F5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FB356DC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Lateral septal nucleus</w:t>
            </w:r>
          </w:p>
        </w:tc>
        <w:tc>
          <w:tcPr>
            <w:tcW w:w="0" w:type="auto"/>
            <w:noWrap/>
            <w:hideMark/>
          </w:tcPr>
          <w:p w14:paraId="1E18347A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1A1FE38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235DA" w:rsidRPr="003345B8" w14:paraId="025C61E2" w14:textId="77777777" w:rsidTr="000718D8">
        <w:trPr>
          <w:trHeight w:val="285"/>
        </w:trPr>
        <w:tc>
          <w:tcPr>
            <w:tcW w:w="0" w:type="auto"/>
            <w:vMerge/>
            <w:vAlign w:val="center"/>
          </w:tcPr>
          <w:p w14:paraId="1906CFA8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592CE9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mygdalar nucleus</w:t>
            </w:r>
          </w:p>
        </w:tc>
        <w:tc>
          <w:tcPr>
            <w:tcW w:w="0" w:type="auto"/>
            <w:noWrap/>
            <w:hideMark/>
          </w:tcPr>
          <w:p w14:paraId="391CA80F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B6810E2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235DA" w:rsidRPr="003345B8" w14:paraId="2B2D033B" w14:textId="77777777" w:rsidTr="00FD2608">
        <w:trPr>
          <w:trHeight w:val="285"/>
        </w:trPr>
        <w:tc>
          <w:tcPr>
            <w:tcW w:w="0" w:type="auto"/>
            <w:vMerge w:val="restart"/>
            <w:vAlign w:val="center"/>
          </w:tcPr>
          <w:p w14:paraId="2D23BBEC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llidum</w:t>
            </w:r>
          </w:p>
        </w:tc>
        <w:tc>
          <w:tcPr>
            <w:tcW w:w="0" w:type="auto"/>
            <w:noWrap/>
            <w:hideMark/>
          </w:tcPr>
          <w:p w14:paraId="4EED15A4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Medial septal nucleus</w:t>
            </w:r>
          </w:p>
        </w:tc>
        <w:tc>
          <w:tcPr>
            <w:tcW w:w="0" w:type="auto"/>
            <w:noWrap/>
            <w:hideMark/>
          </w:tcPr>
          <w:p w14:paraId="78641B4D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3785A4D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235DA" w:rsidRPr="003345B8" w14:paraId="60B37FA9" w14:textId="77777777" w:rsidTr="00FD2608">
        <w:trPr>
          <w:trHeight w:val="285"/>
        </w:trPr>
        <w:tc>
          <w:tcPr>
            <w:tcW w:w="0" w:type="auto"/>
            <w:vMerge/>
            <w:vAlign w:val="center"/>
          </w:tcPr>
          <w:p w14:paraId="78E1BE4E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4EA84E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Substantia innominata</w:t>
            </w:r>
          </w:p>
        </w:tc>
        <w:tc>
          <w:tcPr>
            <w:tcW w:w="0" w:type="auto"/>
            <w:noWrap/>
            <w:hideMark/>
          </w:tcPr>
          <w:p w14:paraId="6F9B7673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3A1C09DF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6235DA" w:rsidRPr="003345B8" w14:paraId="52A7208C" w14:textId="77777777" w:rsidTr="00FD2608">
        <w:trPr>
          <w:trHeight w:val="285"/>
        </w:trPr>
        <w:tc>
          <w:tcPr>
            <w:tcW w:w="0" w:type="auto"/>
            <w:vMerge/>
            <w:vAlign w:val="center"/>
          </w:tcPr>
          <w:p w14:paraId="61355374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CF79E8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Diagonal band nucleus</w:t>
            </w:r>
          </w:p>
        </w:tc>
        <w:tc>
          <w:tcPr>
            <w:tcW w:w="0" w:type="auto"/>
            <w:noWrap/>
            <w:hideMark/>
          </w:tcPr>
          <w:p w14:paraId="1384A149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622C257D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6235DA" w:rsidRPr="003345B8" w14:paraId="73EA1AB5" w14:textId="77777777" w:rsidTr="00FD2608">
        <w:trPr>
          <w:trHeight w:val="285"/>
        </w:trPr>
        <w:tc>
          <w:tcPr>
            <w:tcW w:w="0" w:type="auto"/>
            <w:vMerge/>
            <w:vAlign w:val="center"/>
          </w:tcPr>
          <w:p w14:paraId="70988987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6E0E4C0" w14:textId="77777777" w:rsidR="006235DA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 xml:space="preserve">Bed nuclei of </w:t>
            </w:r>
          </w:p>
          <w:p w14:paraId="1CB45206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the stria terminalis</w:t>
            </w:r>
          </w:p>
        </w:tc>
        <w:tc>
          <w:tcPr>
            <w:tcW w:w="0" w:type="auto"/>
            <w:noWrap/>
            <w:hideMark/>
          </w:tcPr>
          <w:p w14:paraId="4CBB7377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E497A6A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235DA" w:rsidRPr="003345B8" w14:paraId="048E730F" w14:textId="77777777" w:rsidTr="00FD2608">
        <w:trPr>
          <w:trHeight w:val="285"/>
        </w:trPr>
        <w:tc>
          <w:tcPr>
            <w:tcW w:w="0" w:type="auto"/>
            <w:vMerge/>
            <w:vAlign w:val="center"/>
          </w:tcPr>
          <w:p w14:paraId="770F88A9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FAC5CA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ntopeduncular nucleus</w:t>
            </w:r>
          </w:p>
        </w:tc>
        <w:tc>
          <w:tcPr>
            <w:tcW w:w="0" w:type="auto"/>
            <w:noWrap/>
            <w:hideMark/>
          </w:tcPr>
          <w:p w14:paraId="14829CBE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0" w:type="auto"/>
            <w:noWrap/>
            <w:hideMark/>
          </w:tcPr>
          <w:p w14:paraId="71C3EE00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6235DA" w:rsidRPr="003345B8" w14:paraId="653F7097" w14:textId="77777777" w:rsidTr="00FD2608">
        <w:trPr>
          <w:trHeight w:val="285"/>
        </w:trPr>
        <w:tc>
          <w:tcPr>
            <w:tcW w:w="0" w:type="auto"/>
            <w:vMerge/>
            <w:vAlign w:val="center"/>
          </w:tcPr>
          <w:p w14:paraId="67E0C011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435402A" w14:textId="77777777" w:rsidR="006235DA" w:rsidRPr="003345B8" w:rsidRDefault="006235DA" w:rsidP="00623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</w:p>
        </w:tc>
        <w:tc>
          <w:tcPr>
            <w:tcW w:w="0" w:type="auto"/>
            <w:noWrap/>
            <w:hideMark/>
          </w:tcPr>
          <w:p w14:paraId="79EB6BFD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79AB5DB" w14:textId="77777777" w:rsidR="006235DA" w:rsidRPr="00992942" w:rsidRDefault="006235DA" w:rsidP="00992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99294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47E89" w:rsidRPr="003345B8" w14:paraId="1C9F86DC" w14:textId="77777777" w:rsidTr="002E29FE">
        <w:trPr>
          <w:trHeight w:val="285"/>
        </w:trPr>
        <w:tc>
          <w:tcPr>
            <w:tcW w:w="0" w:type="auto"/>
            <w:vMerge w:val="restart"/>
            <w:vAlign w:val="center"/>
          </w:tcPr>
          <w:p w14:paraId="4DCF4F7C" w14:textId="77777777" w:rsidR="00847E89" w:rsidRPr="00015404" w:rsidRDefault="00847E89" w:rsidP="00847E8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252920D7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DD94F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Nucleus of reuniens</w:t>
            </w:r>
          </w:p>
        </w:tc>
        <w:tc>
          <w:tcPr>
            <w:tcW w:w="0" w:type="auto"/>
            <w:noWrap/>
            <w:vAlign w:val="center"/>
            <w:hideMark/>
          </w:tcPr>
          <w:p w14:paraId="10A7F4A3" w14:textId="77777777" w:rsidR="00847E89" w:rsidRPr="00992942" w:rsidRDefault="00847E89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1660DA33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47E89" w:rsidRPr="003345B8" w14:paraId="41329FCA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2F055F78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2C453F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 xml:space="preserve">Geniculate group, </w:t>
            </w:r>
          </w:p>
          <w:p w14:paraId="49698D1A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ventral thalamus</w:t>
            </w:r>
          </w:p>
        </w:tc>
        <w:tc>
          <w:tcPr>
            <w:tcW w:w="0" w:type="auto"/>
            <w:noWrap/>
            <w:vAlign w:val="center"/>
            <w:hideMark/>
          </w:tcPr>
          <w:p w14:paraId="71570B2A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vAlign w:val="center"/>
            <w:hideMark/>
          </w:tcPr>
          <w:p w14:paraId="3354399A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E89" w:rsidRPr="003345B8" w14:paraId="313737B3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4E28CFDD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BB3611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 xml:space="preserve">Paraventricular nucleus </w:t>
            </w:r>
          </w:p>
          <w:p w14:paraId="3F15E96A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of the thalamus</w:t>
            </w:r>
          </w:p>
        </w:tc>
        <w:tc>
          <w:tcPr>
            <w:tcW w:w="0" w:type="auto"/>
            <w:noWrap/>
            <w:vAlign w:val="center"/>
            <w:hideMark/>
          </w:tcPr>
          <w:p w14:paraId="46A86D09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466BD0D4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847E89" w:rsidRPr="003345B8" w14:paraId="67A01DDB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2E6089F9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899D4EC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 xml:space="preserve">Ventral medial nucleus </w:t>
            </w:r>
          </w:p>
          <w:p w14:paraId="508A35CE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of the thalamus</w:t>
            </w:r>
          </w:p>
        </w:tc>
        <w:tc>
          <w:tcPr>
            <w:tcW w:w="0" w:type="auto"/>
            <w:noWrap/>
            <w:vAlign w:val="center"/>
            <w:hideMark/>
          </w:tcPr>
          <w:p w14:paraId="613EF20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6D800B6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47E89" w:rsidRPr="003345B8" w14:paraId="447412B8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04A64F4D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3CF04C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>Mediodorsal nucleus</w:t>
            </w:r>
          </w:p>
          <w:p w14:paraId="6BDB7DB5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B8">
              <w:rPr>
                <w:rFonts w:ascii="Times New Roman" w:hAnsi="Times New Roman" w:cs="Times New Roman"/>
                <w:sz w:val="24"/>
                <w:szCs w:val="24"/>
              </w:rPr>
              <w:t xml:space="preserve"> of thalamus</w:t>
            </w:r>
          </w:p>
        </w:tc>
        <w:tc>
          <w:tcPr>
            <w:tcW w:w="0" w:type="auto"/>
            <w:noWrap/>
            <w:vAlign w:val="center"/>
            <w:hideMark/>
          </w:tcPr>
          <w:p w14:paraId="5E726A6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6682583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47E89" w:rsidRPr="003345B8" w14:paraId="03322C09" w14:textId="77777777" w:rsidTr="002E29FE">
        <w:trPr>
          <w:trHeight w:val="285"/>
        </w:trPr>
        <w:tc>
          <w:tcPr>
            <w:tcW w:w="0" w:type="auto"/>
            <w:vMerge w:val="restart"/>
            <w:vAlign w:val="center"/>
          </w:tcPr>
          <w:p w14:paraId="33FEE78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oth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mus</w:t>
            </w:r>
          </w:p>
        </w:tc>
        <w:tc>
          <w:tcPr>
            <w:tcW w:w="0" w:type="auto"/>
            <w:noWrap/>
            <w:hideMark/>
          </w:tcPr>
          <w:p w14:paraId="5505C35E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Lateral preoptic area</w:t>
            </w:r>
          </w:p>
        </w:tc>
        <w:tc>
          <w:tcPr>
            <w:tcW w:w="0" w:type="auto"/>
            <w:noWrap/>
            <w:vAlign w:val="center"/>
            <w:hideMark/>
          </w:tcPr>
          <w:p w14:paraId="5924E15C" w14:textId="77777777" w:rsidR="00847E89" w:rsidRPr="00992942" w:rsidRDefault="00847E89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7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76E67C0E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847E89" w:rsidRPr="003345B8" w14:paraId="017C2BE6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6D00DFE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6B59002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Medial preoptic area</w:t>
            </w:r>
          </w:p>
        </w:tc>
        <w:tc>
          <w:tcPr>
            <w:tcW w:w="0" w:type="auto"/>
            <w:noWrap/>
            <w:vAlign w:val="center"/>
            <w:hideMark/>
          </w:tcPr>
          <w:p w14:paraId="5E627930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2D005D3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47E89" w:rsidRPr="003345B8" w14:paraId="333B5437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3ACCB89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708FAFD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Zona incerta</w:t>
            </w:r>
          </w:p>
        </w:tc>
        <w:tc>
          <w:tcPr>
            <w:tcW w:w="0" w:type="auto"/>
            <w:noWrap/>
            <w:vAlign w:val="center"/>
            <w:hideMark/>
          </w:tcPr>
          <w:p w14:paraId="5E9199C6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0" w:type="auto"/>
            <w:noWrap/>
            <w:vAlign w:val="center"/>
            <w:hideMark/>
          </w:tcPr>
          <w:p w14:paraId="12C5397E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847E89" w:rsidRPr="003345B8" w14:paraId="2A6774D0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061A99BA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881C95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Suprachiasmatic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11BD59D2" w14:textId="77777777" w:rsidR="00847E89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82B9107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47E89" w:rsidRPr="003345B8" w14:paraId="5B1CBCE7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5DF91D09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DBDB6E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Anterior hypothalamic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657DD9C9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18D12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847E89" w:rsidRPr="003345B8" w14:paraId="5C31AD25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887CDCB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CEEE9D2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 xml:space="preserve">Paraventricular </w:t>
            </w:r>
          </w:p>
          <w:p w14:paraId="448CE78B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hypothalamic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6C9B998F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285EE987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47E89" w:rsidRPr="003345B8" w14:paraId="05A48544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8CC3AC1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F707E8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 xml:space="preserve">Ventromedial </w:t>
            </w:r>
          </w:p>
          <w:p w14:paraId="18F72A9F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hypothalamic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5D2AD95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4FE0FF07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847E89" w:rsidRPr="003345B8" w14:paraId="5D3F3436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3992D64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6F04D4" w14:textId="77777777" w:rsidR="00847E89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 xml:space="preserve">Dorsomedial nucleus </w:t>
            </w:r>
          </w:p>
          <w:p w14:paraId="1C193F5D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of the hypothalamus</w:t>
            </w:r>
          </w:p>
        </w:tc>
        <w:tc>
          <w:tcPr>
            <w:tcW w:w="0" w:type="auto"/>
            <w:noWrap/>
            <w:vAlign w:val="center"/>
            <w:hideMark/>
          </w:tcPr>
          <w:p w14:paraId="0FA0A07D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20399CC0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847E89" w:rsidRPr="003345B8" w14:paraId="27784911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5CC2D9E0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2D538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Lateral hypothalamic area</w:t>
            </w:r>
          </w:p>
        </w:tc>
        <w:tc>
          <w:tcPr>
            <w:tcW w:w="0" w:type="auto"/>
            <w:noWrap/>
            <w:vAlign w:val="center"/>
            <w:hideMark/>
          </w:tcPr>
          <w:p w14:paraId="77EAEE48" w14:textId="77777777" w:rsidR="00847E89" w:rsidRPr="00992942" w:rsidRDefault="00847E89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0" w:type="auto"/>
            <w:noWrap/>
            <w:vAlign w:val="center"/>
            <w:hideMark/>
          </w:tcPr>
          <w:p w14:paraId="0AC44ADA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4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847E89" w:rsidRPr="003345B8" w14:paraId="04D369C4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4C97C9A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20A3A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Arcuate hypothalamic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5D33F5AB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2D648873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47E89" w:rsidRPr="003345B8" w14:paraId="32F2E5F1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D8D2A58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B9E36E7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Perifornical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2FAD19F4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1EC97DFC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847E89" w:rsidRPr="003345B8" w14:paraId="065F480B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2B6C2DA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1F8CF2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Supramammillary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056F0BBD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102213D3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47E89" w:rsidRPr="003345B8" w14:paraId="2E6416F0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05B7EED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1211507" w14:textId="77777777" w:rsidR="00847E89" w:rsidRPr="00A2089A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7E89">
              <w:rPr>
                <w:rFonts w:ascii="Times New Roman" w:hAnsi="Times New Roman" w:cs="Times New Roman"/>
                <w:sz w:val="24"/>
                <w:szCs w:val="24"/>
              </w:rPr>
              <w:t>osterior hypothalamic nucleus</w:t>
            </w:r>
          </w:p>
        </w:tc>
        <w:tc>
          <w:tcPr>
            <w:tcW w:w="0" w:type="auto"/>
            <w:noWrap/>
            <w:vAlign w:val="center"/>
          </w:tcPr>
          <w:p w14:paraId="0D307999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noWrap/>
            <w:vAlign w:val="center"/>
          </w:tcPr>
          <w:p w14:paraId="17B5A41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47E89" w:rsidRPr="003345B8" w14:paraId="5873FC56" w14:textId="77777777" w:rsidTr="002E29FE">
        <w:trPr>
          <w:trHeight w:val="285"/>
        </w:trPr>
        <w:tc>
          <w:tcPr>
            <w:tcW w:w="0" w:type="auto"/>
            <w:vMerge w:val="restart"/>
            <w:vAlign w:val="center"/>
          </w:tcPr>
          <w:p w14:paraId="50D0CB34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brain</w:t>
            </w:r>
          </w:p>
        </w:tc>
        <w:tc>
          <w:tcPr>
            <w:tcW w:w="0" w:type="auto"/>
            <w:noWrap/>
            <w:hideMark/>
          </w:tcPr>
          <w:p w14:paraId="751077CF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Substantia nigra, reticular part</w:t>
            </w:r>
          </w:p>
        </w:tc>
        <w:tc>
          <w:tcPr>
            <w:tcW w:w="0" w:type="auto"/>
            <w:noWrap/>
            <w:vAlign w:val="center"/>
            <w:hideMark/>
          </w:tcPr>
          <w:p w14:paraId="13D12BF3" w14:textId="77777777" w:rsidR="00847E89" w:rsidRPr="00992942" w:rsidRDefault="00847E89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5A8FC48B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47E89" w:rsidRPr="003345B8" w14:paraId="29EC5729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4A44209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864875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Substantia nigra, compact part</w:t>
            </w:r>
          </w:p>
        </w:tc>
        <w:tc>
          <w:tcPr>
            <w:tcW w:w="0" w:type="auto"/>
            <w:noWrap/>
            <w:vAlign w:val="center"/>
            <w:hideMark/>
          </w:tcPr>
          <w:p w14:paraId="26968DA4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8C49DF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47E89" w:rsidRPr="003345B8" w14:paraId="2A4D3E9D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6AD87850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D8C8CA7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Ventral tegme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63FC923F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  <w:noWrap/>
            <w:vAlign w:val="center"/>
            <w:hideMark/>
          </w:tcPr>
          <w:p w14:paraId="6B8361D6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847E89" w:rsidRPr="003345B8" w14:paraId="46EFA0CF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067C7DA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6AE696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Pretectal region</w:t>
            </w:r>
          </w:p>
        </w:tc>
        <w:tc>
          <w:tcPr>
            <w:tcW w:w="0" w:type="auto"/>
            <w:noWrap/>
            <w:vAlign w:val="center"/>
            <w:hideMark/>
          </w:tcPr>
          <w:p w14:paraId="181CF404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29CA0A0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847E89" w:rsidRPr="003345B8" w14:paraId="2663ACFE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1F8FF1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85FD42C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Midbrain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0F5B97B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47D736F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847E89" w:rsidRPr="003345B8" w14:paraId="0D0F061D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58F0664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98FF7F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Superior colliculus</w:t>
            </w:r>
          </w:p>
        </w:tc>
        <w:tc>
          <w:tcPr>
            <w:tcW w:w="0" w:type="auto"/>
            <w:noWrap/>
            <w:vAlign w:val="center"/>
            <w:hideMark/>
          </w:tcPr>
          <w:p w14:paraId="4327F66D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14:paraId="6F25829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847E89" w:rsidRPr="003345B8" w14:paraId="1478D929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46A4FBE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81F142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Periaqueductal gray</w:t>
            </w:r>
          </w:p>
        </w:tc>
        <w:tc>
          <w:tcPr>
            <w:tcW w:w="0" w:type="auto"/>
            <w:noWrap/>
            <w:vAlign w:val="center"/>
            <w:hideMark/>
          </w:tcPr>
          <w:p w14:paraId="0D114486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noWrap/>
            <w:vAlign w:val="center"/>
            <w:hideMark/>
          </w:tcPr>
          <w:p w14:paraId="6A7E9075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847E89" w:rsidRPr="003345B8" w14:paraId="71165BC5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B2FA8A6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65CF54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Dorsal nucleus raphe</w:t>
            </w:r>
          </w:p>
        </w:tc>
        <w:tc>
          <w:tcPr>
            <w:tcW w:w="0" w:type="auto"/>
            <w:noWrap/>
            <w:vAlign w:val="center"/>
            <w:hideMark/>
          </w:tcPr>
          <w:p w14:paraId="52CFC06D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0715F9A1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847E89" w:rsidRPr="003345B8" w14:paraId="3E7A278F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01CB7CF2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850470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Paratrochle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68082331" w14:textId="77777777" w:rsidR="00847E89" w:rsidRPr="00992942" w:rsidRDefault="00847E89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B3AEBF0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47E89" w:rsidRPr="003345B8" w14:paraId="665E0735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6F4C7CD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45DAFB9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Central linear nucleus raphe</w:t>
            </w:r>
          </w:p>
        </w:tc>
        <w:tc>
          <w:tcPr>
            <w:tcW w:w="0" w:type="auto"/>
            <w:noWrap/>
            <w:vAlign w:val="center"/>
            <w:hideMark/>
          </w:tcPr>
          <w:p w14:paraId="792B3CD2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0AC944B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E89" w:rsidRPr="003345B8" w14:paraId="40A1DED4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40475738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BE9C674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Inferior colliculus</w:t>
            </w:r>
          </w:p>
        </w:tc>
        <w:tc>
          <w:tcPr>
            <w:tcW w:w="0" w:type="auto"/>
            <w:noWrap/>
            <w:vAlign w:val="center"/>
            <w:hideMark/>
          </w:tcPr>
          <w:p w14:paraId="226F1214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155D1D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847E89" w:rsidRPr="003345B8" w14:paraId="22FD7979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CEE34D3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96D32E7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Edinger-Westphal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6D46C738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4F55A08F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47E89" w:rsidRPr="003345B8" w14:paraId="5C085AB1" w14:textId="77777777" w:rsidTr="002E29FE">
        <w:trPr>
          <w:trHeight w:val="315"/>
        </w:trPr>
        <w:tc>
          <w:tcPr>
            <w:tcW w:w="0" w:type="auto"/>
            <w:vMerge/>
            <w:vAlign w:val="center"/>
          </w:tcPr>
          <w:p w14:paraId="7129E388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F0ACAAB" w14:textId="77777777" w:rsidR="00847E89" w:rsidRPr="003345B8" w:rsidRDefault="00847E89" w:rsidP="00847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9A">
              <w:rPr>
                <w:rFonts w:ascii="Times New Roman" w:hAnsi="Times New Roman" w:cs="Times New Roman"/>
                <w:sz w:val="24"/>
                <w:szCs w:val="24"/>
              </w:rPr>
              <w:t>Cuneiform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0C0E027A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1081BBA5" w14:textId="77777777" w:rsidR="00847E89" w:rsidRPr="00992942" w:rsidRDefault="00847E89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  <w:r w:rsid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92942" w:rsidRPr="003345B8" w14:paraId="2C74BB25" w14:textId="77777777" w:rsidTr="002E29FE">
        <w:trPr>
          <w:trHeight w:val="285"/>
        </w:trPr>
        <w:tc>
          <w:tcPr>
            <w:tcW w:w="0" w:type="auto"/>
            <w:vMerge w:val="restart"/>
            <w:vAlign w:val="center"/>
          </w:tcPr>
          <w:p w14:paraId="478C298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ns</w:t>
            </w:r>
          </w:p>
        </w:tc>
        <w:tc>
          <w:tcPr>
            <w:tcW w:w="0" w:type="auto"/>
            <w:noWrap/>
            <w:hideMark/>
          </w:tcPr>
          <w:p w14:paraId="67219866" w14:textId="77777777" w:rsidR="00992942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l rostro-medial </w:t>
            </w:r>
          </w:p>
          <w:p w14:paraId="0EE06D08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gmental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52C37591" w14:textId="77777777" w:rsidR="00992942" w:rsidRPr="00992942" w:rsidRDefault="00992942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2F821537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92942" w:rsidRPr="003345B8" w14:paraId="724361AA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53C3DF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321865E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Pedunculopontine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782C9DFC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2B5C495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92942" w:rsidRPr="003345B8" w14:paraId="153F7360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E06B949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FEE92F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Pontine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08446461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42CB8879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992942" w:rsidRPr="003345B8" w14:paraId="5F68B62F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E39E3DF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E7AC1E" w14:textId="77777777" w:rsidR="00992942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dian and median </w:t>
            </w:r>
          </w:p>
          <w:p w14:paraId="4BC2C706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he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0A5A2001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3E8A6C47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992942" w:rsidRPr="003345B8" w14:paraId="7F5041F5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4F221379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51E019" w14:textId="77777777" w:rsidR="00992942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ticulotegmental nucleus </w:t>
            </w:r>
          </w:p>
          <w:p w14:paraId="050F0271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 the pons</w:t>
            </w:r>
          </w:p>
        </w:tc>
        <w:tc>
          <w:tcPr>
            <w:tcW w:w="0" w:type="auto"/>
            <w:noWrap/>
            <w:vAlign w:val="center"/>
            <w:hideMark/>
          </w:tcPr>
          <w:p w14:paraId="2BDD56FC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655EC248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992942" w:rsidRPr="003345B8" w14:paraId="79371193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44FF533B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228E8C3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Laterodorsal tegmental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46762AA6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3E4F09C8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92942" w:rsidRPr="003345B8" w14:paraId="6DADA42C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50AA1F06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75154E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Pontine central gray</w:t>
            </w:r>
          </w:p>
        </w:tc>
        <w:tc>
          <w:tcPr>
            <w:tcW w:w="0" w:type="auto"/>
            <w:noWrap/>
            <w:vAlign w:val="center"/>
            <w:hideMark/>
          </w:tcPr>
          <w:p w14:paraId="0BBF08F0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3AC68A1F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92942" w:rsidRPr="003345B8" w14:paraId="1DDBBDA3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9800ED1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0C531E2" w14:textId="77777777" w:rsidR="00992942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 xml:space="preserve">Pontine reticular nucleus, </w:t>
            </w:r>
          </w:p>
          <w:p w14:paraId="2817694B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caudal part</w:t>
            </w:r>
          </w:p>
        </w:tc>
        <w:tc>
          <w:tcPr>
            <w:tcW w:w="0" w:type="auto"/>
            <w:noWrap/>
            <w:vAlign w:val="center"/>
            <w:hideMark/>
          </w:tcPr>
          <w:p w14:paraId="252F32F2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EC244F2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992942" w:rsidRPr="003345B8" w14:paraId="12D3B457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206DD83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C6CAAC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Parabrachial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5FDFFDED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2F1D51B1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942" w:rsidRPr="003345B8" w14:paraId="4C56CD4D" w14:textId="77777777" w:rsidTr="002E29FE">
        <w:trPr>
          <w:trHeight w:val="285"/>
        </w:trPr>
        <w:tc>
          <w:tcPr>
            <w:tcW w:w="0" w:type="auto"/>
            <w:vMerge w:val="restart"/>
            <w:vAlign w:val="center"/>
          </w:tcPr>
          <w:p w14:paraId="5EBA3A8E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dulla</w:t>
            </w:r>
          </w:p>
        </w:tc>
        <w:tc>
          <w:tcPr>
            <w:tcW w:w="0" w:type="auto"/>
            <w:noWrap/>
            <w:hideMark/>
          </w:tcPr>
          <w:p w14:paraId="29654855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Nucleus raphe magnus</w:t>
            </w:r>
          </w:p>
        </w:tc>
        <w:tc>
          <w:tcPr>
            <w:tcW w:w="0" w:type="auto"/>
            <w:noWrap/>
            <w:vAlign w:val="center"/>
            <w:hideMark/>
          </w:tcPr>
          <w:p w14:paraId="2D94AA30" w14:textId="77777777" w:rsidR="00992942" w:rsidRPr="00992942" w:rsidRDefault="00992942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B51CDF4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92942" w:rsidRPr="003345B8" w14:paraId="7B378591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90EDDA3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5987D1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Parvicellular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27BC08FC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3B17DE4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92942" w:rsidRPr="003345B8" w14:paraId="616B6E7B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1C0C01B1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3A99A1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Magnocellular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6C889C46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4FE00D4F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942" w:rsidRPr="003345B8" w14:paraId="4DC08B6C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717A5C4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E329901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Gigantocellular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7624C8C0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3664A8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92942" w:rsidRPr="003345B8" w14:paraId="23C4DFFB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6EB19AF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E9271FC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Intermediate 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432BA764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CC16ECE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92942" w:rsidRPr="003345B8" w14:paraId="2EC786F9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52D15F7F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4977A2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Medial vestib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2E7F5C4B" w14:textId="77777777" w:rsidR="00992942" w:rsidRPr="00992942" w:rsidRDefault="00992942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670465F0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92942" w:rsidRPr="003345B8" w14:paraId="1080A8C7" w14:textId="77777777" w:rsidTr="002E29FE">
        <w:trPr>
          <w:trHeight w:val="285"/>
        </w:trPr>
        <w:tc>
          <w:tcPr>
            <w:tcW w:w="0" w:type="auto"/>
            <w:vMerge/>
            <w:vAlign w:val="center"/>
          </w:tcPr>
          <w:p w14:paraId="3791CFAE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FD91C27" w14:textId="77777777" w:rsidR="00992942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 xml:space="preserve">Paragigantocellular </w:t>
            </w:r>
          </w:p>
          <w:p w14:paraId="7719EB1E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reticular nucleus</w:t>
            </w:r>
          </w:p>
        </w:tc>
        <w:tc>
          <w:tcPr>
            <w:tcW w:w="0" w:type="auto"/>
            <w:noWrap/>
            <w:vAlign w:val="center"/>
            <w:hideMark/>
          </w:tcPr>
          <w:p w14:paraId="385DCDEB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1B17921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92942" w:rsidRPr="003345B8" w14:paraId="428C72A1" w14:textId="77777777" w:rsidTr="002E29FE">
        <w:trPr>
          <w:trHeight w:val="285"/>
        </w:trPr>
        <w:tc>
          <w:tcPr>
            <w:tcW w:w="0" w:type="auto"/>
            <w:vAlign w:val="center"/>
          </w:tcPr>
          <w:p w14:paraId="32D7A034" w14:textId="77777777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ebellum</w:t>
            </w:r>
          </w:p>
        </w:tc>
        <w:tc>
          <w:tcPr>
            <w:tcW w:w="0" w:type="auto"/>
            <w:noWrap/>
            <w:hideMark/>
          </w:tcPr>
          <w:p w14:paraId="1529C76E" w14:textId="550C11D6" w:rsidR="00992942" w:rsidRPr="003345B8" w:rsidRDefault="00992942" w:rsidP="00992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486F2" w14:textId="77777777" w:rsidR="00992942" w:rsidRPr="00992942" w:rsidRDefault="00992942" w:rsidP="009929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A49F6C3" w14:textId="77777777" w:rsidR="00992942" w:rsidRPr="00992942" w:rsidRDefault="00992942" w:rsidP="00992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929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14:paraId="78031F09" w14:textId="656EE258" w:rsidR="007E02A3" w:rsidRPr="00F87805" w:rsidRDefault="005924E0" w:rsidP="007E02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shown as mean 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e.m. NA represented non observable input neurons. n = 6 per group.</w:t>
      </w:r>
    </w:p>
    <w:sectPr w:rsidR="007E02A3" w:rsidRPr="00F87805" w:rsidSect="008900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231A2" w14:textId="77777777" w:rsidR="0089005F" w:rsidRDefault="0089005F" w:rsidP="00446B20">
      <w:r>
        <w:separator/>
      </w:r>
    </w:p>
  </w:endnote>
  <w:endnote w:type="continuationSeparator" w:id="0">
    <w:p w14:paraId="503A2DAA" w14:textId="77777777" w:rsidR="0089005F" w:rsidRDefault="0089005F" w:rsidP="00446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4E3A2" w14:textId="77777777" w:rsidR="0089005F" w:rsidRDefault="0089005F" w:rsidP="00446B20">
      <w:r>
        <w:separator/>
      </w:r>
    </w:p>
  </w:footnote>
  <w:footnote w:type="continuationSeparator" w:id="0">
    <w:p w14:paraId="662E4AC8" w14:textId="77777777" w:rsidR="0089005F" w:rsidRDefault="0089005F" w:rsidP="00446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2FE"/>
    <w:rsid w:val="00015404"/>
    <w:rsid w:val="00016AE7"/>
    <w:rsid w:val="00021398"/>
    <w:rsid w:val="000826F4"/>
    <w:rsid w:val="000D7E70"/>
    <w:rsid w:val="00170724"/>
    <w:rsid w:val="00192257"/>
    <w:rsid w:val="001B103D"/>
    <w:rsid w:val="001F2DD8"/>
    <w:rsid w:val="00272009"/>
    <w:rsid w:val="002B4249"/>
    <w:rsid w:val="002D4240"/>
    <w:rsid w:val="002E29FE"/>
    <w:rsid w:val="003345B8"/>
    <w:rsid w:val="003B7FF9"/>
    <w:rsid w:val="003C6F48"/>
    <w:rsid w:val="004239B6"/>
    <w:rsid w:val="00424755"/>
    <w:rsid w:val="00446B20"/>
    <w:rsid w:val="00454B43"/>
    <w:rsid w:val="004B1473"/>
    <w:rsid w:val="00566921"/>
    <w:rsid w:val="005924E0"/>
    <w:rsid w:val="006122FE"/>
    <w:rsid w:val="006235DA"/>
    <w:rsid w:val="00737859"/>
    <w:rsid w:val="00752ACD"/>
    <w:rsid w:val="0076421F"/>
    <w:rsid w:val="00790E7F"/>
    <w:rsid w:val="00795AA9"/>
    <w:rsid w:val="007D716C"/>
    <w:rsid w:val="007E02A3"/>
    <w:rsid w:val="00801D04"/>
    <w:rsid w:val="008316F0"/>
    <w:rsid w:val="00847E89"/>
    <w:rsid w:val="00880047"/>
    <w:rsid w:val="0089005F"/>
    <w:rsid w:val="008F03BB"/>
    <w:rsid w:val="00954EEC"/>
    <w:rsid w:val="009622AB"/>
    <w:rsid w:val="00965E51"/>
    <w:rsid w:val="0097169E"/>
    <w:rsid w:val="0097458D"/>
    <w:rsid w:val="00992942"/>
    <w:rsid w:val="009D462D"/>
    <w:rsid w:val="009F2DD6"/>
    <w:rsid w:val="009F3475"/>
    <w:rsid w:val="00A2089A"/>
    <w:rsid w:val="00A90D4A"/>
    <w:rsid w:val="00AD1DF5"/>
    <w:rsid w:val="00AD296C"/>
    <w:rsid w:val="00C800EB"/>
    <w:rsid w:val="00CC0CF5"/>
    <w:rsid w:val="00D06269"/>
    <w:rsid w:val="00D45125"/>
    <w:rsid w:val="00D85818"/>
    <w:rsid w:val="00DC4FC9"/>
    <w:rsid w:val="00E02767"/>
    <w:rsid w:val="00E46675"/>
    <w:rsid w:val="00E633CC"/>
    <w:rsid w:val="00EE52D2"/>
    <w:rsid w:val="00F06372"/>
    <w:rsid w:val="00F7238C"/>
    <w:rsid w:val="00F84942"/>
    <w:rsid w:val="00F87805"/>
    <w:rsid w:val="00FA2A86"/>
    <w:rsid w:val="00FA3B94"/>
    <w:rsid w:val="00FB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ED8FD"/>
  <w15:chartTrackingRefBased/>
  <w15:docId w15:val="{64E348A0-4314-4188-8F62-38B39A11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5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B20"/>
    <w:rPr>
      <w:sz w:val="18"/>
      <w:szCs w:val="18"/>
    </w:rPr>
  </w:style>
  <w:style w:type="table" w:styleId="a7">
    <w:name w:val="Table Grid"/>
    <w:basedOn w:val="a1"/>
    <w:uiPriority w:val="39"/>
    <w:rsid w:val="007E0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宏任 黄</cp:lastModifiedBy>
  <cp:revision>5</cp:revision>
  <dcterms:created xsi:type="dcterms:W3CDTF">2024-02-12T10:43:00Z</dcterms:created>
  <dcterms:modified xsi:type="dcterms:W3CDTF">2024-03-28T02:43:00Z</dcterms:modified>
</cp:coreProperties>
</file>